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F9530A" w14:textId="3608CE9A" w:rsidR="0005601E" w:rsidRPr="00B048F1" w:rsidRDefault="0005601E" w:rsidP="0005601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048F1">
        <w:rPr>
          <w:rFonts w:ascii="Times New Roman" w:hAnsi="Times New Roman" w:cs="Times New Roman"/>
          <w:b/>
          <w:sz w:val="24"/>
          <w:szCs w:val="24"/>
        </w:rPr>
        <w:t>Table S</w:t>
      </w:r>
      <w:r w:rsidR="001F6C3B">
        <w:rPr>
          <w:rFonts w:ascii="Times New Roman" w:hAnsi="Times New Roman" w:cs="Times New Roman"/>
          <w:b/>
          <w:sz w:val="24"/>
          <w:szCs w:val="24"/>
        </w:rPr>
        <w:t>6</w:t>
      </w:r>
      <w:bookmarkStart w:id="0" w:name="_GoBack"/>
      <w:bookmarkEnd w:id="0"/>
      <w:r w:rsidRPr="00B048F1">
        <w:rPr>
          <w:rFonts w:ascii="Times New Roman" w:hAnsi="Times New Roman" w:cs="Times New Roman"/>
          <w:sz w:val="24"/>
          <w:szCs w:val="24"/>
        </w:rPr>
        <w:t>. Primers used in this study.</w:t>
      </w:r>
    </w:p>
    <w:tbl>
      <w:tblPr>
        <w:tblStyle w:val="Style1"/>
        <w:tblW w:w="6612" w:type="dxa"/>
        <w:jc w:val="center"/>
        <w:tblLook w:val="04A0" w:firstRow="1" w:lastRow="0" w:firstColumn="1" w:lastColumn="0" w:noHBand="0" w:noVBand="1"/>
      </w:tblPr>
      <w:tblGrid>
        <w:gridCol w:w="1276"/>
        <w:gridCol w:w="516"/>
        <w:gridCol w:w="4820"/>
      </w:tblGrid>
      <w:tr w:rsidR="0005601E" w:rsidRPr="00B048F1" w14:paraId="24C99824" w14:textId="77777777" w:rsidTr="002F6B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14:paraId="6FF39B12" w14:textId="77777777" w:rsidR="0005601E" w:rsidRPr="00B048F1" w:rsidRDefault="0005601E" w:rsidP="002F6B6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B048F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Name</w:t>
            </w:r>
          </w:p>
        </w:tc>
        <w:tc>
          <w:tcPr>
            <w:tcW w:w="5336" w:type="dxa"/>
            <w:gridSpan w:val="2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14:paraId="6F90E5B7" w14:textId="77777777" w:rsidR="0005601E" w:rsidRPr="00B048F1" w:rsidRDefault="0005601E" w:rsidP="002F6B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B048F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Sequence</w:t>
            </w:r>
          </w:p>
        </w:tc>
      </w:tr>
      <w:tr w:rsidR="0005601E" w:rsidRPr="00B048F1" w14:paraId="558D8277" w14:textId="77777777" w:rsidTr="002F6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noWrap/>
            <w:vAlign w:val="center"/>
            <w:hideMark/>
          </w:tcPr>
          <w:p w14:paraId="64DE5DE4" w14:textId="77777777" w:rsidR="0005601E" w:rsidRPr="00B048F1" w:rsidRDefault="0005601E" w:rsidP="002F6B6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proofErr w:type="spellStart"/>
            <w:r w:rsidRPr="00B048F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Occludin</w:t>
            </w:r>
            <w:proofErr w:type="spellEnd"/>
          </w:p>
        </w:tc>
        <w:tc>
          <w:tcPr>
            <w:tcW w:w="516" w:type="dxa"/>
            <w:noWrap/>
            <w:vAlign w:val="center"/>
            <w:hideMark/>
          </w:tcPr>
          <w:p w14:paraId="41C4D23D" w14:textId="77777777" w:rsidR="0005601E" w:rsidRPr="00B048F1" w:rsidRDefault="0005601E" w:rsidP="002F6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proofErr w:type="spellStart"/>
            <w:r w:rsidRPr="00B048F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Fw</w:t>
            </w:r>
            <w:proofErr w:type="spellEnd"/>
          </w:p>
        </w:tc>
        <w:tc>
          <w:tcPr>
            <w:tcW w:w="4820" w:type="dxa"/>
            <w:noWrap/>
            <w:vAlign w:val="center"/>
            <w:hideMark/>
          </w:tcPr>
          <w:p w14:paraId="36C242E8" w14:textId="77777777" w:rsidR="0005601E" w:rsidRPr="00B048F1" w:rsidRDefault="0005601E" w:rsidP="002F6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B048F1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’-CCTCCAATGGCAAAGTGAAT</w:t>
            </w:r>
            <w:r w:rsidRPr="00B048F1">
              <w:rPr>
                <w:rFonts w:eastAsia="Times New Roman" w:cs="Times New Roman"/>
                <w:color w:val="222222"/>
                <w:sz w:val="18"/>
                <w:szCs w:val="18"/>
                <w:lang w:eastAsia="it-IT"/>
              </w:rPr>
              <w:t>-3’</w:t>
            </w:r>
          </w:p>
        </w:tc>
      </w:tr>
      <w:tr w:rsidR="0005601E" w:rsidRPr="00B048F1" w14:paraId="70EED75D" w14:textId="77777777" w:rsidTr="002F6B69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30D2F44F" w14:textId="77777777" w:rsidR="0005601E" w:rsidRPr="00B048F1" w:rsidRDefault="0005601E" w:rsidP="002F6B69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516" w:type="dxa"/>
            <w:noWrap/>
            <w:vAlign w:val="center"/>
            <w:hideMark/>
          </w:tcPr>
          <w:p w14:paraId="27F355D0" w14:textId="77777777" w:rsidR="0005601E" w:rsidRPr="00B048F1" w:rsidRDefault="0005601E" w:rsidP="002F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B048F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Rev</w:t>
            </w:r>
          </w:p>
        </w:tc>
        <w:tc>
          <w:tcPr>
            <w:tcW w:w="4820" w:type="dxa"/>
            <w:noWrap/>
            <w:vAlign w:val="center"/>
            <w:hideMark/>
          </w:tcPr>
          <w:p w14:paraId="3D2FE19B" w14:textId="77777777" w:rsidR="0005601E" w:rsidRPr="00B048F1" w:rsidRDefault="0005601E" w:rsidP="002F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B048F1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’-CTCCCCACCTGTCGTGTAGT</w:t>
            </w:r>
            <w:r w:rsidRPr="00B048F1">
              <w:rPr>
                <w:rFonts w:eastAsia="Times New Roman" w:cs="Times New Roman"/>
                <w:color w:val="222222"/>
                <w:sz w:val="18"/>
                <w:szCs w:val="18"/>
                <w:lang w:eastAsia="it-IT"/>
              </w:rPr>
              <w:t>-3’</w:t>
            </w:r>
          </w:p>
        </w:tc>
      </w:tr>
      <w:tr w:rsidR="0005601E" w:rsidRPr="00B048F1" w14:paraId="459F963D" w14:textId="77777777" w:rsidTr="002F6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noWrap/>
            <w:vAlign w:val="center"/>
            <w:hideMark/>
          </w:tcPr>
          <w:p w14:paraId="15C905BF" w14:textId="77777777" w:rsidR="0005601E" w:rsidRPr="00B048F1" w:rsidRDefault="0005601E" w:rsidP="002F6B6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B048F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Claudin-1</w:t>
            </w:r>
          </w:p>
        </w:tc>
        <w:tc>
          <w:tcPr>
            <w:tcW w:w="516" w:type="dxa"/>
            <w:noWrap/>
            <w:vAlign w:val="center"/>
            <w:hideMark/>
          </w:tcPr>
          <w:p w14:paraId="5BEE26B5" w14:textId="77777777" w:rsidR="0005601E" w:rsidRPr="00B048F1" w:rsidRDefault="0005601E" w:rsidP="002F6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B048F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Fw</w:t>
            </w:r>
          </w:p>
        </w:tc>
        <w:tc>
          <w:tcPr>
            <w:tcW w:w="4820" w:type="dxa"/>
            <w:noWrap/>
            <w:vAlign w:val="center"/>
            <w:hideMark/>
          </w:tcPr>
          <w:p w14:paraId="5A4FE20B" w14:textId="77777777" w:rsidR="0005601E" w:rsidRPr="00B048F1" w:rsidRDefault="0005601E" w:rsidP="002F6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048F1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'-CTGGGTTTCATCCTGGCTTC-3'</w:t>
            </w:r>
          </w:p>
        </w:tc>
      </w:tr>
      <w:tr w:rsidR="0005601E" w:rsidRPr="00B048F1" w14:paraId="261D9EB3" w14:textId="77777777" w:rsidTr="002F6B69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16537EA0" w14:textId="77777777" w:rsidR="0005601E" w:rsidRPr="00B048F1" w:rsidRDefault="0005601E" w:rsidP="002F6B69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516" w:type="dxa"/>
            <w:noWrap/>
            <w:vAlign w:val="center"/>
            <w:hideMark/>
          </w:tcPr>
          <w:p w14:paraId="1C2D7926" w14:textId="77777777" w:rsidR="0005601E" w:rsidRPr="00B048F1" w:rsidRDefault="0005601E" w:rsidP="002F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B048F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Rev</w:t>
            </w:r>
          </w:p>
        </w:tc>
        <w:tc>
          <w:tcPr>
            <w:tcW w:w="4820" w:type="dxa"/>
            <w:noWrap/>
            <w:vAlign w:val="center"/>
            <w:hideMark/>
          </w:tcPr>
          <w:p w14:paraId="178D630D" w14:textId="77777777" w:rsidR="0005601E" w:rsidRPr="00B048F1" w:rsidRDefault="0005601E" w:rsidP="002F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048F1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5'-TTGATGGGGGTCAAGGGGTC-3'</w:t>
            </w:r>
          </w:p>
        </w:tc>
      </w:tr>
      <w:tr w:rsidR="0005601E" w:rsidRPr="00B048F1" w14:paraId="3531FDB7" w14:textId="77777777" w:rsidTr="002F6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noWrap/>
            <w:vAlign w:val="center"/>
            <w:hideMark/>
          </w:tcPr>
          <w:p w14:paraId="595DFC9D" w14:textId="77777777" w:rsidR="0005601E" w:rsidRPr="00B048F1" w:rsidRDefault="0005601E" w:rsidP="002F6B6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B048F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Claudin-2</w:t>
            </w:r>
          </w:p>
        </w:tc>
        <w:tc>
          <w:tcPr>
            <w:tcW w:w="516" w:type="dxa"/>
            <w:noWrap/>
            <w:vAlign w:val="center"/>
            <w:hideMark/>
          </w:tcPr>
          <w:p w14:paraId="05B0E6BC" w14:textId="77777777" w:rsidR="0005601E" w:rsidRPr="00B048F1" w:rsidRDefault="0005601E" w:rsidP="002F6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B048F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Fw</w:t>
            </w:r>
          </w:p>
        </w:tc>
        <w:tc>
          <w:tcPr>
            <w:tcW w:w="4820" w:type="dxa"/>
            <w:noWrap/>
            <w:vAlign w:val="center"/>
            <w:hideMark/>
          </w:tcPr>
          <w:p w14:paraId="6E9069A6" w14:textId="77777777" w:rsidR="0005601E" w:rsidRPr="00B048F1" w:rsidRDefault="0005601E" w:rsidP="002F6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048F1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5'-TTAGCCCTGACCGAGAAAGA-3'</w:t>
            </w:r>
          </w:p>
        </w:tc>
      </w:tr>
      <w:tr w:rsidR="0005601E" w:rsidRPr="00B048F1" w14:paraId="2196EDA9" w14:textId="77777777" w:rsidTr="002F6B69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59DF2B6C" w14:textId="77777777" w:rsidR="0005601E" w:rsidRPr="00B048F1" w:rsidRDefault="0005601E" w:rsidP="002F6B69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516" w:type="dxa"/>
            <w:noWrap/>
            <w:vAlign w:val="center"/>
            <w:hideMark/>
          </w:tcPr>
          <w:p w14:paraId="6191B52F" w14:textId="77777777" w:rsidR="0005601E" w:rsidRPr="00B048F1" w:rsidRDefault="0005601E" w:rsidP="002F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B048F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Rev</w:t>
            </w:r>
          </w:p>
        </w:tc>
        <w:tc>
          <w:tcPr>
            <w:tcW w:w="4820" w:type="dxa"/>
            <w:noWrap/>
            <w:vAlign w:val="center"/>
            <w:hideMark/>
          </w:tcPr>
          <w:p w14:paraId="2DE0BBF2" w14:textId="77777777" w:rsidR="0005601E" w:rsidRPr="00B048F1" w:rsidRDefault="0005601E" w:rsidP="002F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048F1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5'-AAAGGACCTCTCTGGTGCTG-3'</w:t>
            </w:r>
          </w:p>
        </w:tc>
      </w:tr>
      <w:tr w:rsidR="0005601E" w:rsidRPr="00B048F1" w14:paraId="24AA3D22" w14:textId="77777777" w:rsidTr="002F6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noWrap/>
            <w:vAlign w:val="center"/>
            <w:hideMark/>
          </w:tcPr>
          <w:p w14:paraId="36282F75" w14:textId="77777777" w:rsidR="0005601E" w:rsidRPr="00B048F1" w:rsidRDefault="0005601E" w:rsidP="002F6B6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B048F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Claudin-5</w:t>
            </w:r>
          </w:p>
        </w:tc>
        <w:tc>
          <w:tcPr>
            <w:tcW w:w="516" w:type="dxa"/>
            <w:noWrap/>
            <w:vAlign w:val="center"/>
            <w:hideMark/>
          </w:tcPr>
          <w:p w14:paraId="3EB164C9" w14:textId="77777777" w:rsidR="0005601E" w:rsidRPr="00B048F1" w:rsidRDefault="0005601E" w:rsidP="002F6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B048F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Fw</w:t>
            </w:r>
          </w:p>
        </w:tc>
        <w:tc>
          <w:tcPr>
            <w:tcW w:w="4820" w:type="dxa"/>
            <w:noWrap/>
            <w:vAlign w:val="center"/>
            <w:hideMark/>
          </w:tcPr>
          <w:p w14:paraId="36743F39" w14:textId="77777777" w:rsidR="0005601E" w:rsidRPr="00B048F1" w:rsidRDefault="0005601E" w:rsidP="002F6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048F1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5'-TGGAACGCTCAGATTTCATC-3'</w:t>
            </w:r>
          </w:p>
        </w:tc>
      </w:tr>
      <w:tr w:rsidR="0005601E" w:rsidRPr="00B048F1" w14:paraId="504D1BB4" w14:textId="77777777" w:rsidTr="002F6B69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31F80982" w14:textId="77777777" w:rsidR="0005601E" w:rsidRPr="00B048F1" w:rsidRDefault="0005601E" w:rsidP="002F6B69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516" w:type="dxa"/>
            <w:noWrap/>
            <w:vAlign w:val="center"/>
            <w:hideMark/>
          </w:tcPr>
          <w:p w14:paraId="139196FF" w14:textId="77777777" w:rsidR="0005601E" w:rsidRPr="00B048F1" w:rsidRDefault="0005601E" w:rsidP="002F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B048F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Rev</w:t>
            </w:r>
          </w:p>
        </w:tc>
        <w:tc>
          <w:tcPr>
            <w:tcW w:w="4820" w:type="dxa"/>
            <w:noWrap/>
            <w:vAlign w:val="center"/>
            <w:hideMark/>
          </w:tcPr>
          <w:p w14:paraId="535A7526" w14:textId="77777777" w:rsidR="0005601E" w:rsidRPr="00B048F1" w:rsidRDefault="0005601E" w:rsidP="002F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048F1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5'-AGGAAGGCAACCCCTCTAAG-3'</w:t>
            </w:r>
          </w:p>
        </w:tc>
      </w:tr>
      <w:tr w:rsidR="0005601E" w:rsidRPr="00B048F1" w14:paraId="42BB1D93" w14:textId="77777777" w:rsidTr="002F6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noWrap/>
            <w:vAlign w:val="center"/>
            <w:hideMark/>
          </w:tcPr>
          <w:p w14:paraId="392CAD9F" w14:textId="77777777" w:rsidR="0005601E" w:rsidRPr="00B048F1" w:rsidRDefault="0005601E" w:rsidP="002F6B6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B048F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JAM-A</w:t>
            </w:r>
          </w:p>
        </w:tc>
        <w:tc>
          <w:tcPr>
            <w:tcW w:w="516" w:type="dxa"/>
            <w:noWrap/>
            <w:vAlign w:val="center"/>
            <w:hideMark/>
          </w:tcPr>
          <w:p w14:paraId="020D6F74" w14:textId="77777777" w:rsidR="0005601E" w:rsidRPr="00B048F1" w:rsidRDefault="0005601E" w:rsidP="002F6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B048F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Fw</w:t>
            </w:r>
          </w:p>
        </w:tc>
        <w:tc>
          <w:tcPr>
            <w:tcW w:w="4820" w:type="dxa"/>
            <w:noWrap/>
            <w:vAlign w:val="center"/>
            <w:hideMark/>
          </w:tcPr>
          <w:p w14:paraId="58795B94" w14:textId="77777777" w:rsidR="0005601E" w:rsidRPr="00B048F1" w:rsidRDefault="0005601E" w:rsidP="002F6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  <w:lang w:val="it-IT" w:eastAsia="it-IT"/>
              </w:rPr>
            </w:pPr>
            <w:r w:rsidRPr="00B048F1">
              <w:rPr>
                <w:rFonts w:eastAsia="Times New Roman" w:cs="Times New Roman"/>
                <w:color w:val="222222"/>
                <w:sz w:val="18"/>
                <w:szCs w:val="18"/>
                <w:lang w:eastAsia="it-IT"/>
              </w:rPr>
              <w:t>5'-CTGATCTTTGACCCCGTGAC-3'</w:t>
            </w:r>
          </w:p>
        </w:tc>
      </w:tr>
      <w:tr w:rsidR="0005601E" w:rsidRPr="00B048F1" w14:paraId="66FC8BCE" w14:textId="77777777" w:rsidTr="002F6B69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1F6A74F5" w14:textId="77777777" w:rsidR="0005601E" w:rsidRPr="00B048F1" w:rsidRDefault="0005601E" w:rsidP="002F6B69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516" w:type="dxa"/>
            <w:noWrap/>
            <w:vAlign w:val="center"/>
            <w:hideMark/>
          </w:tcPr>
          <w:p w14:paraId="5215ABB3" w14:textId="77777777" w:rsidR="0005601E" w:rsidRPr="00B048F1" w:rsidRDefault="0005601E" w:rsidP="002F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B048F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Rev</w:t>
            </w:r>
          </w:p>
        </w:tc>
        <w:tc>
          <w:tcPr>
            <w:tcW w:w="4820" w:type="dxa"/>
            <w:noWrap/>
            <w:vAlign w:val="center"/>
            <w:hideMark/>
          </w:tcPr>
          <w:p w14:paraId="2468E3EC" w14:textId="77777777" w:rsidR="0005601E" w:rsidRPr="00B048F1" w:rsidRDefault="0005601E" w:rsidP="002F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  <w:lang w:val="it-IT" w:eastAsia="it-IT"/>
              </w:rPr>
            </w:pPr>
            <w:r w:rsidRPr="00B048F1">
              <w:rPr>
                <w:rFonts w:eastAsia="Times New Roman" w:cs="Times New Roman"/>
                <w:color w:val="222222"/>
                <w:sz w:val="18"/>
                <w:szCs w:val="18"/>
                <w:shd w:val="clear" w:color="auto" w:fill="FFFFFF"/>
                <w:lang w:val="it-IT" w:eastAsia="it-IT"/>
              </w:rPr>
              <w:t>5'-ACCAGACGCCAAAAATCAAG-3'</w:t>
            </w:r>
          </w:p>
        </w:tc>
      </w:tr>
      <w:tr w:rsidR="0005601E" w:rsidRPr="00B048F1" w14:paraId="3F35AA09" w14:textId="77777777" w:rsidTr="002F6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noWrap/>
            <w:vAlign w:val="center"/>
            <w:hideMark/>
          </w:tcPr>
          <w:p w14:paraId="018C4B16" w14:textId="77777777" w:rsidR="0005601E" w:rsidRPr="00B048F1" w:rsidRDefault="0005601E" w:rsidP="002F6B6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B048F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IL10</w:t>
            </w:r>
          </w:p>
        </w:tc>
        <w:tc>
          <w:tcPr>
            <w:tcW w:w="516" w:type="dxa"/>
            <w:noWrap/>
            <w:vAlign w:val="center"/>
            <w:hideMark/>
          </w:tcPr>
          <w:p w14:paraId="7E293805" w14:textId="77777777" w:rsidR="0005601E" w:rsidRPr="00B048F1" w:rsidRDefault="0005601E" w:rsidP="002F6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B048F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Fw</w:t>
            </w:r>
          </w:p>
        </w:tc>
        <w:tc>
          <w:tcPr>
            <w:tcW w:w="4820" w:type="dxa"/>
            <w:noWrap/>
            <w:vAlign w:val="center"/>
            <w:hideMark/>
          </w:tcPr>
          <w:p w14:paraId="0E571E64" w14:textId="77777777" w:rsidR="0005601E" w:rsidRPr="00B048F1" w:rsidRDefault="0005601E" w:rsidP="002F6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048F1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5'-GCCCAGAAATCAAGGAGCAT-3'</w:t>
            </w:r>
          </w:p>
        </w:tc>
      </w:tr>
      <w:tr w:rsidR="0005601E" w:rsidRPr="00B048F1" w14:paraId="38BCA382" w14:textId="77777777" w:rsidTr="002F6B69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08C8EE98" w14:textId="77777777" w:rsidR="0005601E" w:rsidRPr="00B048F1" w:rsidRDefault="0005601E" w:rsidP="002F6B69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516" w:type="dxa"/>
            <w:noWrap/>
            <w:vAlign w:val="center"/>
            <w:hideMark/>
          </w:tcPr>
          <w:p w14:paraId="1F75F019" w14:textId="77777777" w:rsidR="0005601E" w:rsidRPr="00B048F1" w:rsidRDefault="0005601E" w:rsidP="002F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B048F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Rev</w:t>
            </w:r>
          </w:p>
        </w:tc>
        <w:tc>
          <w:tcPr>
            <w:tcW w:w="4820" w:type="dxa"/>
            <w:noWrap/>
            <w:vAlign w:val="center"/>
            <w:hideMark/>
          </w:tcPr>
          <w:p w14:paraId="0A88AF60" w14:textId="77777777" w:rsidR="0005601E" w:rsidRPr="00B048F1" w:rsidRDefault="0005601E" w:rsidP="002F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048F1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5'-TGTAGACACCTTGGTCTTGGAG-3'</w:t>
            </w:r>
          </w:p>
        </w:tc>
      </w:tr>
      <w:tr w:rsidR="0005601E" w:rsidRPr="00B048F1" w14:paraId="1DBC2865" w14:textId="77777777" w:rsidTr="002F6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noWrap/>
            <w:vAlign w:val="center"/>
            <w:hideMark/>
          </w:tcPr>
          <w:p w14:paraId="37D97D75" w14:textId="77777777" w:rsidR="0005601E" w:rsidRPr="00B048F1" w:rsidRDefault="0005601E" w:rsidP="002F6B6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B048F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IL8</w:t>
            </w:r>
          </w:p>
        </w:tc>
        <w:tc>
          <w:tcPr>
            <w:tcW w:w="516" w:type="dxa"/>
            <w:noWrap/>
            <w:vAlign w:val="center"/>
            <w:hideMark/>
          </w:tcPr>
          <w:p w14:paraId="2DAEB311" w14:textId="77777777" w:rsidR="0005601E" w:rsidRPr="00B048F1" w:rsidRDefault="0005601E" w:rsidP="002F6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B048F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Fw</w:t>
            </w:r>
          </w:p>
        </w:tc>
        <w:tc>
          <w:tcPr>
            <w:tcW w:w="4820" w:type="dxa"/>
            <w:noWrap/>
            <w:vAlign w:val="center"/>
            <w:hideMark/>
          </w:tcPr>
          <w:p w14:paraId="22186A8B" w14:textId="77777777" w:rsidR="0005601E" w:rsidRPr="00B048F1" w:rsidRDefault="0005601E" w:rsidP="002F6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048F1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5'-TCATAGCCACTCTCAAGGG-3'</w:t>
            </w:r>
          </w:p>
        </w:tc>
      </w:tr>
      <w:tr w:rsidR="0005601E" w:rsidRPr="00B048F1" w14:paraId="259131CC" w14:textId="77777777" w:rsidTr="002F6B69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5666729F" w14:textId="77777777" w:rsidR="0005601E" w:rsidRPr="00B048F1" w:rsidRDefault="0005601E" w:rsidP="002F6B69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516" w:type="dxa"/>
            <w:noWrap/>
            <w:vAlign w:val="center"/>
            <w:hideMark/>
          </w:tcPr>
          <w:p w14:paraId="334825FD" w14:textId="77777777" w:rsidR="0005601E" w:rsidRPr="00B048F1" w:rsidRDefault="0005601E" w:rsidP="002F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B048F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Rev</w:t>
            </w:r>
          </w:p>
        </w:tc>
        <w:tc>
          <w:tcPr>
            <w:tcW w:w="4820" w:type="dxa"/>
            <w:noWrap/>
            <w:vAlign w:val="center"/>
            <w:hideMark/>
          </w:tcPr>
          <w:p w14:paraId="71E627C9" w14:textId="77777777" w:rsidR="0005601E" w:rsidRPr="00B048F1" w:rsidRDefault="0005601E" w:rsidP="002F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048F1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5'-GCCTTGCCTTTGTTCAGT-3'</w:t>
            </w:r>
          </w:p>
        </w:tc>
      </w:tr>
      <w:tr w:rsidR="0005601E" w:rsidRPr="00B048F1" w14:paraId="0EE8E425" w14:textId="77777777" w:rsidTr="002F6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noWrap/>
            <w:vAlign w:val="center"/>
            <w:hideMark/>
          </w:tcPr>
          <w:p w14:paraId="4E30289D" w14:textId="77777777" w:rsidR="0005601E" w:rsidRPr="00B048F1" w:rsidRDefault="0005601E" w:rsidP="002F6B6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B048F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IL12</w:t>
            </w:r>
          </w:p>
        </w:tc>
        <w:tc>
          <w:tcPr>
            <w:tcW w:w="516" w:type="dxa"/>
            <w:noWrap/>
            <w:vAlign w:val="center"/>
            <w:hideMark/>
          </w:tcPr>
          <w:p w14:paraId="2892F025" w14:textId="77777777" w:rsidR="0005601E" w:rsidRPr="00B048F1" w:rsidRDefault="0005601E" w:rsidP="002F6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B048F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Fw</w:t>
            </w:r>
          </w:p>
        </w:tc>
        <w:tc>
          <w:tcPr>
            <w:tcW w:w="4820" w:type="dxa"/>
            <w:noWrap/>
            <w:vAlign w:val="center"/>
            <w:hideMark/>
          </w:tcPr>
          <w:p w14:paraId="28137E81" w14:textId="77777777" w:rsidR="0005601E" w:rsidRPr="00B048F1" w:rsidRDefault="0005601E" w:rsidP="002F6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048F1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5'-TGTCTTAGCCAGTCCCGAAA-3'</w:t>
            </w:r>
          </w:p>
        </w:tc>
      </w:tr>
      <w:tr w:rsidR="0005601E" w:rsidRPr="00B048F1" w14:paraId="1E9E952E" w14:textId="77777777" w:rsidTr="002F6B69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17852BA5" w14:textId="77777777" w:rsidR="0005601E" w:rsidRPr="00B048F1" w:rsidRDefault="0005601E" w:rsidP="002F6B69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516" w:type="dxa"/>
            <w:noWrap/>
            <w:vAlign w:val="center"/>
            <w:hideMark/>
          </w:tcPr>
          <w:p w14:paraId="6AE8285D" w14:textId="77777777" w:rsidR="0005601E" w:rsidRPr="00B048F1" w:rsidRDefault="0005601E" w:rsidP="002F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B048F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Rev</w:t>
            </w:r>
          </w:p>
        </w:tc>
        <w:tc>
          <w:tcPr>
            <w:tcW w:w="4820" w:type="dxa"/>
            <w:noWrap/>
            <w:vAlign w:val="center"/>
            <w:hideMark/>
          </w:tcPr>
          <w:p w14:paraId="6761664D" w14:textId="77777777" w:rsidR="0005601E" w:rsidRPr="00B048F1" w:rsidRDefault="0005601E" w:rsidP="002F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048F1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5'-TGATCGATGTCTTCAGCAGTG-3'</w:t>
            </w:r>
          </w:p>
        </w:tc>
      </w:tr>
      <w:tr w:rsidR="0005601E" w:rsidRPr="00B048F1" w14:paraId="3A06FFAD" w14:textId="77777777" w:rsidTr="002F6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noWrap/>
            <w:vAlign w:val="center"/>
            <w:hideMark/>
          </w:tcPr>
          <w:p w14:paraId="44CDCD31" w14:textId="77777777" w:rsidR="0005601E" w:rsidRPr="00B048F1" w:rsidRDefault="0005601E" w:rsidP="002F6B6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B048F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TNF-α</w:t>
            </w:r>
          </w:p>
        </w:tc>
        <w:tc>
          <w:tcPr>
            <w:tcW w:w="516" w:type="dxa"/>
            <w:noWrap/>
            <w:vAlign w:val="center"/>
            <w:hideMark/>
          </w:tcPr>
          <w:p w14:paraId="2645B595" w14:textId="77777777" w:rsidR="0005601E" w:rsidRPr="00B048F1" w:rsidRDefault="0005601E" w:rsidP="002F6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B048F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Fw</w:t>
            </w:r>
          </w:p>
        </w:tc>
        <w:tc>
          <w:tcPr>
            <w:tcW w:w="4820" w:type="dxa"/>
            <w:noWrap/>
            <w:vAlign w:val="center"/>
            <w:hideMark/>
          </w:tcPr>
          <w:p w14:paraId="5B53D45E" w14:textId="77777777" w:rsidR="0005601E" w:rsidRPr="00B048F1" w:rsidRDefault="0005601E" w:rsidP="002F6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048F1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5'-CTTCTGTCTACTGAACTTCGGG-3'</w:t>
            </w:r>
          </w:p>
        </w:tc>
      </w:tr>
      <w:tr w:rsidR="0005601E" w:rsidRPr="00B048F1" w14:paraId="0C4F88D1" w14:textId="77777777" w:rsidTr="002F6B69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398B6E68" w14:textId="77777777" w:rsidR="0005601E" w:rsidRPr="00B048F1" w:rsidRDefault="0005601E" w:rsidP="002F6B69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516" w:type="dxa"/>
            <w:noWrap/>
            <w:vAlign w:val="center"/>
            <w:hideMark/>
          </w:tcPr>
          <w:p w14:paraId="35176E76" w14:textId="77777777" w:rsidR="0005601E" w:rsidRPr="00B048F1" w:rsidRDefault="0005601E" w:rsidP="002F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B048F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Rev</w:t>
            </w:r>
          </w:p>
        </w:tc>
        <w:tc>
          <w:tcPr>
            <w:tcW w:w="4820" w:type="dxa"/>
            <w:noWrap/>
            <w:vAlign w:val="center"/>
            <w:hideMark/>
          </w:tcPr>
          <w:p w14:paraId="5EF5872C" w14:textId="77777777" w:rsidR="0005601E" w:rsidRPr="00B048F1" w:rsidRDefault="0005601E" w:rsidP="002F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048F1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5'-CAGGCTTGTCACTCGAATTTTG-3'</w:t>
            </w:r>
          </w:p>
        </w:tc>
      </w:tr>
      <w:tr w:rsidR="002D4136" w:rsidRPr="00B048F1" w14:paraId="3E8C969D" w14:textId="77777777" w:rsidTr="002D4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69510789" w14:textId="27263A08" w:rsidR="002D4136" w:rsidRPr="00B048F1" w:rsidRDefault="002D4136" w:rsidP="002D413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18S</w:t>
            </w:r>
          </w:p>
        </w:tc>
        <w:tc>
          <w:tcPr>
            <w:tcW w:w="516" w:type="dxa"/>
            <w:noWrap/>
            <w:vAlign w:val="center"/>
          </w:tcPr>
          <w:p w14:paraId="649AF29A" w14:textId="4E720BDF" w:rsidR="002D4136" w:rsidRPr="00B048F1" w:rsidRDefault="002D4136" w:rsidP="002D4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B048F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Fw</w:t>
            </w:r>
          </w:p>
        </w:tc>
        <w:tc>
          <w:tcPr>
            <w:tcW w:w="4820" w:type="dxa"/>
            <w:noWrap/>
            <w:vAlign w:val="center"/>
          </w:tcPr>
          <w:p w14:paraId="2759E400" w14:textId="1754D8BF" w:rsidR="002D4136" w:rsidRPr="00B048F1" w:rsidRDefault="002D4136" w:rsidP="002D4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5’-</w:t>
            </w:r>
            <w:r w:rsidRPr="002D4136">
              <w:rPr>
                <w:rFonts w:ascii="Calibri" w:eastAsia="Calibri" w:hAnsi="Calibri" w:cs="Times New Roman"/>
                <w:sz w:val="22"/>
                <w:lang w:val="it-IT"/>
              </w:rPr>
              <w:t xml:space="preserve"> </w:t>
            </w:r>
            <w:r w:rsidRPr="002D4136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GTGATCCCTGAGAAGTTCCAG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-3’</w:t>
            </w:r>
          </w:p>
        </w:tc>
      </w:tr>
      <w:tr w:rsidR="002D4136" w:rsidRPr="00B048F1" w14:paraId="12BAEFD7" w14:textId="77777777" w:rsidTr="00423980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nil"/>
            </w:tcBorders>
            <w:vAlign w:val="center"/>
          </w:tcPr>
          <w:p w14:paraId="327ACADF" w14:textId="77777777" w:rsidR="002D4136" w:rsidRPr="00B048F1" w:rsidRDefault="002D4136" w:rsidP="002D4136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516" w:type="dxa"/>
            <w:noWrap/>
            <w:vAlign w:val="center"/>
          </w:tcPr>
          <w:p w14:paraId="2BC58B94" w14:textId="083E5BAF" w:rsidR="002D4136" w:rsidRPr="00B048F1" w:rsidRDefault="002D4136" w:rsidP="002D4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B048F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Rev</w:t>
            </w:r>
          </w:p>
        </w:tc>
        <w:tc>
          <w:tcPr>
            <w:tcW w:w="4820" w:type="dxa"/>
            <w:noWrap/>
            <w:vAlign w:val="center"/>
          </w:tcPr>
          <w:p w14:paraId="548879F1" w14:textId="7717E2F2" w:rsidR="002D4136" w:rsidRPr="00B048F1" w:rsidRDefault="002D4136" w:rsidP="002D4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5’-</w:t>
            </w:r>
            <w:r w:rsidRPr="002D4136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TCGATGTCTGCTTTCCTCAAC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-3’</w:t>
            </w:r>
          </w:p>
        </w:tc>
      </w:tr>
      <w:tr w:rsidR="002D4136" w:rsidRPr="00B048F1" w14:paraId="7E53FA8B" w14:textId="77777777" w:rsidTr="002D4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00EA2175" w14:textId="1AB99CDD" w:rsidR="002D4136" w:rsidRPr="00B048F1" w:rsidRDefault="002D4136" w:rsidP="002D413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2D413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mGAPDH</w:t>
            </w:r>
          </w:p>
        </w:tc>
        <w:tc>
          <w:tcPr>
            <w:tcW w:w="516" w:type="dxa"/>
            <w:noWrap/>
            <w:vAlign w:val="center"/>
          </w:tcPr>
          <w:p w14:paraId="31123D07" w14:textId="2007FA13" w:rsidR="002D4136" w:rsidRPr="00B048F1" w:rsidRDefault="002D4136" w:rsidP="002D4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B048F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Fw</w:t>
            </w:r>
          </w:p>
        </w:tc>
        <w:tc>
          <w:tcPr>
            <w:tcW w:w="4820" w:type="dxa"/>
            <w:noWrap/>
            <w:vAlign w:val="center"/>
          </w:tcPr>
          <w:p w14:paraId="23BBFFE0" w14:textId="4B454C2A" w:rsidR="002D4136" w:rsidRPr="00B048F1" w:rsidRDefault="002D4136" w:rsidP="002D4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5’-</w:t>
            </w:r>
            <w:r w:rsidRPr="002D4136">
              <w:rPr>
                <w:rFonts w:ascii="Calibri" w:eastAsia="Calibri" w:hAnsi="Calibri" w:cs="Times New Roman"/>
                <w:sz w:val="22"/>
                <w:lang w:val="it-IT"/>
              </w:rPr>
              <w:t xml:space="preserve"> </w:t>
            </w:r>
            <w:r w:rsidRPr="002D4136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TTCACCACCATGGAGAAGGC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-3’</w:t>
            </w:r>
          </w:p>
        </w:tc>
      </w:tr>
      <w:tr w:rsidR="002D4136" w:rsidRPr="00B048F1" w14:paraId="0A45490F" w14:textId="77777777" w:rsidTr="00F20686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nil"/>
            </w:tcBorders>
            <w:vAlign w:val="center"/>
          </w:tcPr>
          <w:p w14:paraId="76BF9799" w14:textId="77777777" w:rsidR="002D4136" w:rsidRPr="00B048F1" w:rsidRDefault="002D4136" w:rsidP="002D4136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516" w:type="dxa"/>
            <w:noWrap/>
            <w:vAlign w:val="center"/>
          </w:tcPr>
          <w:p w14:paraId="2F27BCCC" w14:textId="6D1179A6" w:rsidR="002D4136" w:rsidRPr="00B048F1" w:rsidRDefault="002D4136" w:rsidP="002D4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B048F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Rev</w:t>
            </w:r>
          </w:p>
        </w:tc>
        <w:tc>
          <w:tcPr>
            <w:tcW w:w="4820" w:type="dxa"/>
            <w:noWrap/>
            <w:vAlign w:val="center"/>
          </w:tcPr>
          <w:p w14:paraId="2282AD76" w14:textId="7CB237CD" w:rsidR="002D4136" w:rsidRPr="00B048F1" w:rsidRDefault="002D4136" w:rsidP="002D4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5’-</w:t>
            </w:r>
            <w:r w:rsidRPr="002D4136">
              <w:rPr>
                <w:rFonts w:ascii="Calibri" w:eastAsia="Calibri" w:hAnsi="Calibri" w:cs="Times New Roman"/>
                <w:sz w:val="22"/>
                <w:lang w:val="it-IT"/>
              </w:rPr>
              <w:t xml:space="preserve"> </w:t>
            </w:r>
            <w:r w:rsidRPr="002D4136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GGCATGGACTGTGGTCATGAG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-3’</w:t>
            </w:r>
          </w:p>
        </w:tc>
      </w:tr>
      <w:tr w:rsidR="002D4136" w:rsidRPr="00B048F1" w14:paraId="45098012" w14:textId="77777777" w:rsidTr="002D4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6F723B4F" w14:textId="62E4BBCC" w:rsidR="002D4136" w:rsidRPr="00B048F1" w:rsidRDefault="002D4136" w:rsidP="002D413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2D413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mHspd1</w:t>
            </w:r>
          </w:p>
        </w:tc>
        <w:tc>
          <w:tcPr>
            <w:tcW w:w="516" w:type="dxa"/>
            <w:noWrap/>
            <w:vAlign w:val="center"/>
          </w:tcPr>
          <w:p w14:paraId="0C5A4348" w14:textId="1140169C" w:rsidR="002D4136" w:rsidRPr="00B048F1" w:rsidRDefault="002D4136" w:rsidP="002D4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B048F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Fw</w:t>
            </w:r>
          </w:p>
        </w:tc>
        <w:tc>
          <w:tcPr>
            <w:tcW w:w="4820" w:type="dxa"/>
            <w:noWrap/>
            <w:vAlign w:val="center"/>
          </w:tcPr>
          <w:p w14:paraId="7DD3E51D" w14:textId="073A50E0" w:rsidR="002D4136" w:rsidRPr="00B048F1" w:rsidRDefault="002D4136" w:rsidP="002D4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5’-</w:t>
            </w:r>
            <w:r w:rsidRPr="002D4136">
              <w:rPr>
                <w:rFonts w:ascii="Calibri" w:eastAsia="Calibri" w:hAnsi="Calibri" w:cs="Times New Roman"/>
                <w:sz w:val="22"/>
                <w:lang w:val="it-IT"/>
              </w:rPr>
              <w:t xml:space="preserve"> </w:t>
            </w:r>
            <w:r w:rsidRPr="002D4136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GCAGTGTTTGGAGAAGAGGG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-3’</w:t>
            </w:r>
          </w:p>
        </w:tc>
      </w:tr>
      <w:tr w:rsidR="002D4136" w:rsidRPr="00B048F1" w14:paraId="5134E6E1" w14:textId="77777777" w:rsidTr="007D5F42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nil"/>
            </w:tcBorders>
            <w:vAlign w:val="center"/>
          </w:tcPr>
          <w:p w14:paraId="18831A2B" w14:textId="77777777" w:rsidR="002D4136" w:rsidRPr="00B048F1" w:rsidRDefault="002D4136" w:rsidP="002D4136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516" w:type="dxa"/>
            <w:noWrap/>
            <w:vAlign w:val="center"/>
          </w:tcPr>
          <w:p w14:paraId="788F9F1C" w14:textId="62B0161E" w:rsidR="002D4136" w:rsidRPr="00B048F1" w:rsidRDefault="002D4136" w:rsidP="002D4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B048F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Rev</w:t>
            </w:r>
          </w:p>
        </w:tc>
        <w:tc>
          <w:tcPr>
            <w:tcW w:w="4820" w:type="dxa"/>
            <w:noWrap/>
            <w:vAlign w:val="center"/>
          </w:tcPr>
          <w:p w14:paraId="38D7FDEB" w14:textId="36FA0D8B" w:rsidR="002D4136" w:rsidRPr="00B048F1" w:rsidRDefault="002D4136" w:rsidP="002D4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5’-</w:t>
            </w:r>
            <w:r w:rsidRPr="002D4136">
              <w:rPr>
                <w:rFonts w:ascii="Calibri" w:eastAsia="Calibri" w:hAnsi="Calibri" w:cs="Times New Roman"/>
                <w:sz w:val="22"/>
                <w:lang w:val="it-IT"/>
              </w:rPr>
              <w:t xml:space="preserve"> </w:t>
            </w:r>
            <w:r w:rsidRPr="002D4136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GGTGACAATGACCTCCCCA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-3’</w:t>
            </w:r>
          </w:p>
        </w:tc>
      </w:tr>
    </w:tbl>
    <w:p w14:paraId="2C9E6FB1" w14:textId="77777777" w:rsidR="000212E7" w:rsidRDefault="001F6C3B"/>
    <w:sectPr w:rsidR="000212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01E"/>
    <w:rsid w:val="0005601E"/>
    <w:rsid w:val="001F6C3B"/>
    <w:rsid w:val="002D4136"/>
    <w:rsid w:val="0051355D"/>
    <w:rsid w:val="00C316F0"/>
    <w:rsid w:val="00C83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129FB"/>
  <w15:chartTrackingRefBased/>
  <w15:docId w15:val="{A2D8C0DC-0000-4027-8187-5953E33B1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560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05601E"/>
    <w:pPr>
      <w:spacing w:after="0" w:line="240" w:lineRule="auto"/>
    </w:pPr>
    <w:rPr>
      <w:rFonts w:ascii="Times New Roman" w:hAnsi="Times New Roman"/>
      <w:sz w:val="24"/>
    </w:rPr>
    <w:tblPr>
      <w:tblStyleRowBandSize w:val="1"/>
    </w:tblPr>
    <w:tblStylePr w:type="firstRow">
      <w:tblPr/>
      <w:tcPr>
        <w:tcBorders>
          <w:bottom w:val="single" w:sz="4" w:space="0" w:color="auto"/>
          <w:right w:val="nil"/>
        </w:tcBorders>
      </w:tcPr>
    </w:tblStylePr>
    <w:tblStylePr w:type="firstCol">
      <w:tblPr/>
      <w:tcPr>
        <w:tcBorders>
          <w:right w:val="single" w:sz="4" w:space="0" w:color="auto"/>
        </w:tcBorders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</dc:creator>
  <cp:keywords/>
  <dc:description/>
  <cp:lastModifiedBy>Sabrina</cp:lastModifiedBy>
  <cp:revision>2</cp:revision>
  <dcterms:created xsi:type="dcterms:W3CDTF">2019-02-25T10:53:00Z</dcterms:created>
  <dcterms:modified xsi:type="dcterms:W3CDTF">2019-02-25T10:53:00Z</dcterms:modified>
</cp:coreProperties>
</file>